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6DF87" w14:textId="42BC0853" w:rsidR="00A73B1C" w:rsidRPr="00EC1726" w:rsidRDefault="00A73B1C" w:rsidP="007C1973">
      <w:pPr>
        <w:rPr>
          <w:bCs/>
        </w:rPr>
      </w:pPr>
      <w:r w:rsidRPr="00A73B1C">
        <w:rPr>
          <w:b/>
        </w:rPr>
        <w:t xml:space="preserve">Multimedia Appendix </w:t>
      </w:r>
      <w:r w:rsidR="007C1973" w:rsidRPr="00A73B1C">
        <w:rPr>
          <w:b/>
        </w:rPr>
        <w:t>4.</w:t>
      </w:r>
      <w:r w:rsidR="007C1973" w:rsidRPr="00EC1726">
        <w:rPr>
          <w:bCs/>
        </w:rPr>
        <w:t xml:space="preserve"> Descriptive statistics of study outcomes across time for </w:t>
      </w:r>
      <w:r w:rsidR="007C1973" w:rsidRPr="00EC1726">
        <w:rPr>
          <w:bCs/>
          <w:i/>
          <w:iCs/>
        </w:rPr>
        <w:t>My Health</w:t>
      </w:r>
      <w:r>
        <w:rPr>
          <w:bCs/>
        </w:rPr>
        <w:t xml:space="preserve"> app.</w:t>
      </w:r>
    </w:p>
    <w:tbl>
      <w:tblPr>
        <w:tblStyle w:val="TableGrid"/>
        <w:tblW w:w="9804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330"/>
        <w:gridCol w:w="1079"/>
        <w:gridCol w:w="1079"/>
        <w:gridCol w:w="1079"/>
        <w:gridCol w:w="1079"/>
        <w:gridCol w:w="1079"/>
        <w:gridCol w:w="1079"/>
      </w:tblGrid>
      <w:tr w:rsidR="007C1973" w:rsidRPr="00EC1726" w14:paraId="382B07CF" w14:textId="77777777" w:rsidTr="002D4ACF">
        <w:trPr>
          <w:trHeight w:val="504"/>
        </w:trPr>
        <w:tc>
          <w:tcPr>
            <w:tcW w:w="33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5960D4" w14:textId="65BFA195" w:rsidR="007C1973" w:rsidRPr="00EC1726" w:rsidRDefault="007C1973" w:rsidP="002D4ACF">
            <w:pPr>
              <w:spacing w:line="276" w:lineRule="auto"/>
            </w:pPr>
          </w:p>
        </w:tc>
        <w:tc>
          <w:tcPr>
            <w:tcW w:w="323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2E49449" w14:textId="77777777" w:rsidR="007C1973" w:rsidRPr="00A73B1C" w:rsidRDefault="007C1973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A73B1C">
              <w:rPr>
                <w:b/>
                <w:bCs/>
              </w:rPr>
              <w:t>High App User</w:t>
            </w:r>
          </w:p>
          <w:p w14:paraId="1BF3228E" w14:textId="27247E1A" w:rsidR="007C1973" w:rsidRPr="00A73B1C" w:rsidRDefault="007C1973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A73B1C">
              <w:rPr>
                <w:b/>
                <w:bCs/>
              </w:rPr>
              <w:t>(n=19)</w:t>
            </w:r>
          </w:p>
        </w:tc>
        <w:tc>
          <w:tcPr>
            <w:tcW w:w="323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98167DE" w14:textId="77777777" w:rsidR="007C1973" w:rsidRPr="00A73B1C" w:rsidRDefault="007C1973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A73B1C">
              <w:rPr>
                <w:b/>
                <w:bCs/>
              </w:rPr>
              <w:t>Low App User</w:t>
            </w:r>
          </w:p>
          <w:p w14:paraId="7E26F8FD" w14:textId="175CFF6C" w:rsidR="007C1973" w:rsidRPr="00A73B1C" w:rsidRDefault="007C1973" w:rsidP="002D4ACF">
            <w:pPr>
              <w:spacing w:line="276" w:lineRule="auto"/>
              <w:jc w:val="center"/>
              <w:rPr>
                <w:b/>
                <w:bCs/>
              </w:rPr>
            </w:pPr>
            <w:r w:rsidRPr="00A73B1C">
              <w:rPr>
                <w:b/>
                <w:bCs/>
              </w:rPr>
              <w:t>(n=20)</w:t>
            </w:r>
          </w:p>
        </w:tc>
      </w:tr>
      <w:tr w:rsidR="007C1973" w:rsidRPr="00EC1726" w14:paraId="50987638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4"/>
        </w:trPr>
        <w:tc>
          <w:tcPr>
            <w:tcW w:w="3330" w:type="dxa"/>
            <w:tcBorders>
              <w:bottom w:val="single" w:sz="12" w:space="0" w:color="auto"/>
            </w:tcBorders>
            <w:vAlign w:val="center"/>
          </w:tcPr>
          <w:p w14:paraId="65D75A74" w14:textId="77777777" w:rsidR="007C1973" w:rsidRPr="00EC1726" w:rsidRDefault="007C1973" w:rsidP="002D4ACF">
            <w:pPr>
              <w:spacing w:line="276" w:lineRule="auto"/>
            </w:pP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5EE3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1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0277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2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76F39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3</w:t>
            </w:r>
          </w:p>
        </w:tc>
        <w:tc>
          <w:tcPr>
            <w:tcW w:w="10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46CEA1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1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5E1BB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2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A631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T3</w:t>
            </w:r>
          </w:p>
        </w:tc>
      </w:tr>
      <w:tr w:rsidR="00A73B1C" w:rsidRPr="00EC1726" w14:paraId="585926C6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12" w:space="0" w:color="auto"/>
            </w:tcBorders>
            <w:vAlign w:val="center"/>
          </w:tcPr>
          <w:p w14:paraId="03FC2EC5" w14:textId="77777777" w:rsidR="00A73B1C" w:rsidRPr="00EC1726" w:rsidRDefault="00A73B1C" w:rsidP="00A73B1C">
            <w:pPr>
              <w:spacing w:line="276" w:lineRule="auto"/>
            </w:pPr>
            <w:r w:rsidRPr="00EC1726">
              <w:t>Study Outcomes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7C9AE8AB" w14:textId="0354A041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5DDCF5A9" w14:textId="40831A87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07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0C932E2" w14:textId="35B404A1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07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1B1BD73" w14:textId="1485CDA6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5ABDCB34" w14:textId="66770A64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3E297ACF" w14:textId="6656270B" w:rsidR="00A73B1C" w:rsidRPr="00EC1726" w:rsidRDefault="00A73B1C" w:rsidP="00A73B1C">
            <w:pPr>
              <w:spacing w:line="276" w:lineRule="auto"/>
              <w:jc w:val="center"/>
            </w:pPr>
            <w:r>
              <w:t xml:space="preserve">Mean </w:t>
            </w:r>
            <w:r w:rsidRPr="00741B9C">
              <w:t>(Range)</w:t>
            </w:r>
          </w:p>
        </w:tc>
      </w:tr>
      <w:tr w:rsidR="007C1973" w:rsidRPr="00EC1726" w14:paraId="3CE2D9A0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12" w:space="0" w:color="auto"/>
            </w:tcBorders>
            <w:vAlign w:val="center"/>
          </w:tcPr>
          <w:p w14:paraId="6F315005" w14:textId="77777777" w:rsidR="007C1973" w:rsidRPr="00EC1726" w:rsidRDefault="007C1973" w:rsidP="002D4ACF">
            <w:pPr>
              <w:spacing w:line="276" w:lineRule="auto"/>
            </w:pPr>
            <w:r w:rsidRPr="00EC1726">
              <w:t>Physical well-</w:t>
            </w:r>
            <w:proofErr w:type="gramStart"/>
            <w:r w:rsidRPr="00EC1726">
              <w:t>being</w:t>
            </w:r>
            <w:r w:rsidRPr="00EC1726">
              <w:rPr>
                <w:vertAlign w:val="superscript"/>
              </w:rPr>
              <w:t>a,f</w:t>
            </w:r>
            <w:proofErr w:type="gramEnd"/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51D7C4B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0.21</w:t>
            </w:r>
          </w:p>
          <w:p w14:paraId="5DA2150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2-26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2E0D1C5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56</w:t>
            </w:r>
          </w:p>
          <w:p w14:paraId="4803E51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0-28)</w:t>
            </w:r>
          </w:p>
        </w:tc>
        <w:tc>
          <w:tcPr>
            <w:tcW w:w="107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8781D0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0.00</w:t>
            </w:r>
          </w:p>
          <w:p w14:paraId="12FFBEC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28)</w:t>
            </w:r>
          </w:p>
        </w:tc>
        <w:tc>
          <w:tcPr>
            <w:tcW w:w="107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8461168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1.65 </w:t>
            </w:r>
          </w:p>
          <w:p w14:paraId="3316C96E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6-28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0C3A442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1.10 </w:t>
            </w:r>
          </w:p>
          <w:p w14:paraId="3256233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28)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2D9145D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00</w:t>
            </w:r>
          </w:p>
          <w:p w14:paraId="39318C5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6-28)</w:t>
            </w:r>
          </w:p>
        </w:tc>
      </w:tr>
      <w:tr w:rsidR="007C1973" w:rsidRPr="00EC1726" w14:paraId="166BFCD0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vAlign w:val="center"/>
          </w:tcPr>
          <w:p w14:paraId="65C3A30B" w14:textId="77777777" w:rsidR="007C1973" w:rsidRPr="00EC1726" w:rsidRDefault="007C1973" w:rsidP="002D4ACF">
            <w:pPr>
              <w:spacing w:line="276" w:lineRule="auto"/>
            </w:pPr>
            <w:r w:rsidRPr="00EC1726">
              <w:t>Emotional well-</w:t>
            </w:r>
            <w:proofErr w:type="gramStart"/>
            <w:r w:rsidRPr="00EC1726">
              <w:t>being</w:t>
            </w:r>
            <w:r w:rsidRPr="00EC1726">
              <w:rPr>
                <w:vertAlign w:val="superscript"/>
              </w:rPr>
              <w:t>a,f</w:t>
            </w:r>
            <w:proofErr w:type="gramEnd"/>
          </w:p>
        </w:tc>
        <w:tc>
          <w:tcPr>
            <w:tcW w:w="1079" w:type="dxa"/>
            <w:vAlign w:val="center"/>
          </w:tcPr>
          <w:p w14:paraId="1D52C79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18.89</w:t>
            </w:r>
          </w:p>
          <w:p w14:paraId="0BC0E473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8-24)</w:t>
            </w:r>
          </w:p>
        </w:tc>
        <w:tc>
          <w:tcPr>
            <w:tcW w:w="1079" w:type="dxa"/>
            <w:vAlign w:val="center"/>
          </w:tcPr>
          <w:p w14:paraId="0208C06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18.33</w:t>
            </w:r>
          </w:p>
          <w:p w14:paraId="24CA2B3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6-24)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vAlign w:val="center"/>
          </w:tcPr>
          <w:p w14:paraId="7AE8201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19.00</w:t>
            </w:r>
          </w:p>
          <w:p w14:paraId="3623032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24)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center"/>
          </w:tcPr>
          <w:p w14:paraId="783D5E1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19.00 </w:t>
            </w:r>
          </w:p>
          <w:p w14:paraId="6550620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9-24)</w:t>
            </w:r>
          </w:p>
        </w:tc>
        <w:tc>
          <w:tcPr>
            <w:tcW w:w="1079" w:type="dxa"/>
            <w:vAlign w:val="center"/>
          </w:tcPr>
          <w:p w14:paraId="57CDFBD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18.95</w:t>
            </w:r>
          </w:p>
          <w:p w14:paraId="14442C26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24)</w:t>
            </w:r>
          </w:p>
        </w:tc>
        <w:tc>
          <w:tcPr>
            <w:tcW w:w="1079" w:type="dxa"/>
            <w:vAlign w:val="center"/>
          </w:tcPr>
          <w:p w14:paraId="165E5FA3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17.68</w:t>
            </w:r>
          </w:p>
          <w:p w14:paraId="3D879BA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24)</w:t>
            </w:r>
          </w:p>
        </w:tc>
      </w:tr>
      <w:tr w:rsidR="007C1973" w:rsidRPr="00EC1726" w14:paraId="7FEF22E8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vAlign w:val="center"/>
          </w:tcPr>
          <w:p w14:paraId="47CE7D8C" w14:textId="77777777" w:rsidR="007C1973" w:rsidRPr="00EC1726" w:rsidRDefault="007C1973" w:rsidP="002D4ACF">
            <w:pPr>
              <w:spacing w:line="276" w:lineRule="auto"/>
            </w:pPr>
            <w:r w:rsidRPr="00EC1726">
              <w:t>Functional well-</w:t>
            </w:r>
            <w:proofErr w:type="gramStart"/>
            <w:r w:rsidRPr="00EC1726">
              <w:t>being</w:t>
            </w:r>
            <w:r w:rsidRPr="00EC1726">
              <w:rPr>
                <w:vertAlign w:val="superscript"/>
              </w:rPr>
              <w:t>a,f</w:t>
            </w:r>
            <w:proofErr w:type="gramEnd"/>
          </w:p>
        </w:tc>
        <w:tc>
          <w:tcPr>
            <w:tcW w:w="1079" w:type="dxa"/>
            <w:vAlign w:val="center"/>
          </w:tcPr>
          <w:p w14:paraId="57B3305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0.42</w:t>
            </w:r>
          </w:p>
          <w:p w14:paraId="105324B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8-28)</w:t>
            </w:r>
          </w:p>
        </w:tc>
        <w:tc>
          <w:tcPr>
            <w:tcW w:w="1079" w:type="dxa"/>
            <w:vAlign w:val="center"/>
          </w:tcPr>
          <w:p w14:paraId="60B484E1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1.33 </w:t>
            </w:r>
          </w:p>
          <w:p w14:paraId="085A840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4-28)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vAlign w:val="center"/>
          </w:tcPr>
          <w:p w14:paraId="1386F328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06</w:t>
            </w:r>
          </w:p>
          <w:p w14:paraId="3B2B026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8-28)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center"/>
          </w:tcPr>
          <w:p w14:paraId="7C06E33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90</w:t>
            </w:r>
          </w:p>
          <w:p w14:paraId="2F483DC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3-28)</w:t>
            </w:r>
          </w:p>
        </w:tc>
        <w:tc>
          <w:tcPr>
            <w:tcW w:w="1079" w:type="dxa"/>
            <w:vAlign w:val="center"/>
          </w:tcPr>
          <w:p w14:paraId="0176D22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0.55</w:t>
            </w:r>
          </w:p>
          <w:p w14:paraId="4668503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9-28)</w:t>
            </w:r>
          </w:p>
        </w:tc>
        <w:tc>
          <w:tcPr>
            <w:tcW w:w="1079" w:type="dxa"/>
            <w:vAlign w:val="center"/>
          </w:tcPr>
          <w:p w14:paraId="2AD972F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0.95 </w:t>
            </w:r>
          </w:p>
          <w:p w14:paraId="731B789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28)</w:t>
            </w:r>
          </w:p>
        </w:tc>
      </w:tr>
      <w:tr w:rsidR="007C1973" w:rsidRPr="00EC1726" w14:paraId="48DD5720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vAlign w:val="center"/>
          </w:tcPr>
          <w:p w14:paraId="141B127F" w14:textId="77777777" w:rsidR="007C1973" w:rsidRPr="00EC1726" w:rsidRDefault="007C1973" w:rsidP="002D4ACF">
            <w:pPr>
              <w:spacing w:line="276" w:lineRule="auto"/>
            </w:pPr>
            <w:r w:rsidRPr="00EC1726">
              <w:t>Social well-</w:t>
            </w:r>
            <w:proofErr w:type="gramStart"/>
            <w:r w:rsidRPr="00EC1726">
              <w:t>being</w:t>
            </w:r>
            <w:r w:rsidRPr="00EC1726">
              <w:rPr>
                <w:vertAlign w:val="superscript"/>
              </w:rPr>
              <w:t>a,f</w:t>
            </w:r>
            <w:proofErr w:type="gramEnd"/>
          </w:p>
        </w:tc>
        <w:tc>
          <w:tcPr>
            <w:tcW w:w="1079" w:type="dxa"/>
            <w:vAlign w:val="center"/>
          </w:tcPr>
          <w:p w14:paraId="6DA1617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0.74</w:t>
            </w:r>
          </w:p>
          <w:p w14:paraId="6325B99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5-28)</w:t>
            </w:r>
          </w:p>
        </w:tc>
        <w:tc>
          <w:tcPr>
            <w:tcW w:w="1079" w:type="dxa"/>
            <w:vAlign w:val="center"/>
          </w:tcPr>
          <w:p w14:paraId="394DFD9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3.40</w:t>
            </w:r>
          </w:p>
          <w:p w14:paraId="00078AD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5-28)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vAlign w:val="center"/>
          </w:tcPr>
          <w:p w14:paraId="3C6617E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2.52</w:t>
            </w:r>
          </w:p>
          <w:p w14:paraId="33B08CF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1-28)</w:t>
            </w:r>
          </w:p>
        </w:tc>
        <w:tc>
          <w:tcPr>
            <w:tcW w:w="1079" w:type="dxa"/>
            <w:tcBorders>
              <w:left w:val="single" w:sz="4" w:space="0" w:color="auto"/>
            </w:tcBorders>
            <w:vAlign w:val="center"/>
          </w:tcPr>
          <w:p w14:paraId="171C5A6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03</w:t>
            </w:r>
          </w:p>
          <w:p w14:paraId="35C54BF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28)</w:t>
            </w:r>
          </w:p>
        </w:tc>
        <w:tc>
          <w:tcPr>
            <w:tcW w:w="1079" w:type="dxa"/>
            <w:vAlign w:val="center"/>
          </w:tcPr>
          <w:p w14:paraId="6CFFB95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64</w:t>
            </w:r>
          </w:p>
          <w:p w14:paraId="297709F1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10-28)</w:t>
            </w:r>
          </w:p>
        </w:tc>
        <w:tc>
          <w:tcPr>
            <w:tcW w:w="1079" w:type="dxa"/>
            <w:vAlign w:val="center"/>
          </w:tcPr>
          <w:p w14:paraId="56C51E6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1.23</w:t>
            </w:r>
          </w:p>
          <w:p w14:paraId="632CCDB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28)</w:t>
            </w:r>
          </w:p>
        </w:tc>
      </w:tr>
      <w:tr w:rsidR="007C1973" w:rsidRPr="00EC1726" w14:paraId="37705CB0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E643872" w14:textId="77777777" w:rsidR="007C1973" w:rsidRPr="00EC1726" w:rsidRDefault="007C1973" w:rsidP="002D4ACF">
            <w:pPr>
              <w:spacing w:line="276" w:lineRule="auto"/>
            </w:pPr>
            <w:r w:rsidRPr="00EC1726">
              <w:t>Breast cancer well-</w:t>
            </w:r>
            <w:proofErr w:type="gramStart"/>
            <w:r w:rsidRPr="00EC1726">
              <w:t>being</w:t>
            </w:r>
            <w:r w:rsidRPr="00EC1726">
              <w:rPr>
                <w:vertAlign w:val="superscript"/>
              </w:rPr>
              <w:t>a,f</w:t>
            </w:r>
            <w:proofErr w:type="gramEnd"/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5D654BE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1.37 </w:t>
            </w:r>
          </w:p>
          <w:p w14:paraId="5A7DC31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36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25B1D01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22.42</w:t>
            </w:r>
          </w:p>
          <w:p w14:paraId="3189364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36)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F3606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2.60 </w:t>
            </w:r>
          </w:p>
          <w:p w14:paraId="4EC58AB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36)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672C61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2.75 </w:t>
            </w:r>
          </w:p>
          <w:p w14:paraId="101E4AE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7-33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752D16B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4.20 </w:t>
            </w:r>
          </w:p>
          <w:p w14:paraId="5DCDB2F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5-39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37587073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4.37 </w:t>
            </w:r>
          </w:p>
          <w:p w14:paraId="56DEABC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9-38)</w:t>
            </w:r>
          </w:p>
        </w:tc>
      </w:tr>
      <w:tr w:rsidR="007C1973" w:rsidRPr="00EC1726" w14:paraId="46F2EB76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0A7A6" w14:textId="77777777" w:rsidR="007C1973" w:rsidRPr="00EC1726" w:rsidRDefault="007C1973" w:rsidP="002D4ACF">
            <w:pPr>
              <w:spacing w:line="276" w:lineRule="auto"/>
            </w:pPr>
            <w:r w:rsidRPr="00EC1726">
              <w:t xml:space="preserve">Symptom </w:t>
            </w:r>
            <w:proofErr w:type="gramStart"/>
            <w:r w:rsidRPr="00EC1726">
              <w:t>burden</w:t>
            </w:r>
            <w:r w:rsidRPr="00EC1726">
              <w:rPr>
                <w:vertAlign w:val="superscript"/>
              </w:rPr>
              <w:t>b</w:t>
            </w:r>
            <w:r w:rsidRPr="00EC1726">
              <w:rPr>
                <w:rFonts w:ascii="cross" w:hAnsi="cross"/>
                <w:vertAlign w:val="superscript"/>
              </w:rPr>
              <w:t>,g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71B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31.32 </w:t>
            </w:r>
          </w:p>
          <w:p w14:paraId="11B3F87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8-69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A56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7.39 </w:t>
            </w:r>
          </w:p>
          <w:p w14:paraId="4A8A294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66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6B1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7.53 </w:t>
            </w:r>
          </w:p>
          <w:p w14:paraId="0E3F83E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2-59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455B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4.70 </w:t>
            </w:r>
          </w:p>
          <w:p w14:paraId="62491FAD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70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13A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2.95 </w:t>
            </w:r>
          </w:p>
          <w:p w14:paraId="036BC56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6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1B8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5.37 </w:t>
            </w:r>
          </w:p>
          <w:p w14:paraId="6C099701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61)</w:t>
            </w:r>
          </w:p>
        </w:tc>
      </w:tr>
      <w:tr w:rsidR="007C1973" w:rsidRPr="00EC1726" w14:paraId="416E2B97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FEF7F" w14:textId="77777777" w:rsidR="007C1973" w:rsidRPr="00EC1726" w:rsidRDefault="007C1973" w:rsidP="002D4ACF">
            <w:pPr>
              <w:spacing w:line="276" w:lineRule="auto"/>
            </w:pPr>
            <w:r w:rsidRPr="00EC1726">
              <w:t xml:space="preserve">Cancer-specific </w:t>
            </w:r>
            <w:proofErr w:type="gramStart"/>
            <w:r w:rsidRPr="00EC1726">
              <w:t>distress</w:t>
            </w:r>
            <w:r w:rsidRPr="00EC1726">
              <w:rPr>
                <w:vertAlign w:val="superscript"/>
              </w:rPr>
              <w:t>c</w:t>
            </w:r>
            <w:r w:rsidRPr="00EC1726">
              <w:rPr>
                <w:rFonts w:ascii="cross" w:hAnsi="cross"/>
                <w:vertAlign w:val="superscript"/>
              </w:rPr>
              <w:t>,g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3CEF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9.58 </w:t>
            </w:r>
          </w:p>
          <w:p w14:paraId="5BB81FC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63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7EF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6.56 </w:t>
            </w:r>
          </w:p>
          <w:p w14:paraId="51BE9EA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49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324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4.35 </w:t>
            </w:r>
          </w:p>
          <w:p w14:paraId="390C77B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49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59D01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17.65 </w:t>
            </w:r>
          </w:p>
          <w:p w14:paraId="4690108A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53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5B5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2.15 </w:t>
            </w:r>
          </w:p>
          <w:p w14:paraId="23D8175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0-63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117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22.05 </w:t>
            </w:r>
          </w:p>
          <w:p w14:paraId="74C19496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45)</w:t>
            </w:r>
          </w:p>
        </w:tc>
      </w:tr>
      <w:tr w:rsidR="007C1973" w:rsidRPr="00EC1726" w14:paraId="7E9126A7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B0551" w14:textId="77777777" w:rsidR="007C1973" w:rsidRPr="00EC1726" w:rsidRDefault="007C1973" w:rsidP="002D4ACF">
            <w:pPr>
              <w:spacing w:line="276" w:lineRule="auto"/>
            </w:pPr>
            <w:r w:rsidRPr="00EC1726">
              <w:t>Cancer-relevant self-</w:t>
            </w:r>
            <w:proofErr w:type="gramStart"/>
            <w:r w:rsidRPr="00EC1726">
              <w:t>efficacy</w:t>
            </w:r>
            <w:r w:rsidRPr="00EC1726">
              <w:rPr>
                <w:vertAlign w:val="superscript"/>
              </w:rPr>
              <w:t>d,f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7B68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3.00 </w:t>
            </w:r>
          </w:p>
          <w:p w14:paraId="7A01A15E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28-4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894EE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3.29 </w:t>
            </w:r>
          </w:p>
          <w:p w14:paraId="179629B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0-4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BB868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3.81 </w:t>
            </w:r>
          </w:p>
          <w:p w14:paraId="006E66F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0-48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FFA74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2.74 </w:t>
            </w:r>
          </w:p>
          <w:p w14:paraId="30E7F1E2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6-4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43DB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1.95 </w:t>
            </w:r>
          </w:p>
          <w:p w14:paraId="5C32F519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2-48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9BA5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42.42 </w:t>
            </w:r>
          </w:p>
          <w:p w14:paraId="34ECE16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5-48)</w:t>
            </w:r>
          </w:p>
        </w:tc>
      </w:tr>
      <w:tr w:rsidR="007C1973" w:rsidRPr="00EC1726" w14:paraId="2BD2AB52" w14:textId="77777777" w:rsidTr="002D4AC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4"/>
        </w:trPr>
        <w:tc>
          <w:tcPr>
            <w:tcW w:w="33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84D1E0" w14:textId="77777777" w:rsidR="007C1973" w:rsidRPr="00EC1726" w:rsidRDefault="007C1973" w:rsidP="002D4ACF">
            <w:pPr>
              <w:spacing w:line="276" w:lineRule="auto"/>
            </w:pPr>
            <w:r w:rsidRPr="00EC1726">
              <w:t xml:space="preserve">Breast cancer </w:t>
            </w:r>
            <w:proofErr w:type="gramStart"/>
            <w:r w:rsidRPr="00EC1726">
              <w:t>knowledge</w:t>
            </w:r>
            <w:r w:rsidRPr="00EC1726">
              <w:rPr>
                <w:vertAlign w:val="superscript"/>
              </w:rPr>
              <w:t>e,f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7445EE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9.21 </w:t>
            </w:r>
          </w:p>
          <w:p w14:paraId="2AABA736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13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3A7DE3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9.94 </w:t>
            </w:r>
          </w:p>
          <w:p w14:paraId="5CFC3AF0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3-14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6E0258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9.65 </w:t>
            </w:r>
          </w:p>
          <w:p w14:paraId="3E5CDF28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15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BE9DEAC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9.35 </w:t>
            </w:r>
          </w:p>
          <w:p w14:paraId="2610177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4-15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6220A7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10.55 </w:t>
            </w:r>
          </w:p>
          <w:p w14:paraId="198B8561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5-14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88A47F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 xml:space="preserve">10.32 </w:t>
            </w:r>
          </w:p>
          <w:p w14:paraId="4D1B4FD6" w14:textId="77777777" w:rsidR="007C1973" w:rsidRPr="00EC1726" w:rsidRDefault="007C1973" w:rsidP="002D4ACF">
            <w:pPr>
              <w:spacing w:line="276" w:lineRule="auto"/>
              <w:jc w:val="center"/>
            </w:pPr>
            <w:r w:rsidRPr="00EC1726">
              <w:t>(6-14)</w:t>
            </w:r>
          </w:p>
        </w:tc>
      </w:tr>
    </w:tbl>
    <w:p w14:paraId="7B479395" w14:textId="77777777" w:rsidR="00A73B1C" w:rsidRPr="00EC1726" w:rsidRDefault="00A73B1C" w:rsidP="00A73B1C">
      <w:pPr>
        <w:widowControl w:val="0"/>
        <w:spacing w:line="240" w:lineRule="auto"/>
      </w:pPr>
      <w:r w:rsidRPr="00EC1726">
        <w:rPr>
          <w:i/>
        </w:rPr>
        <w:t>Notes.</w:t>
      </w:r>
      <w:r w:rsidRPr="00EC1726">
        <w:t xml:space="preserve"> </w:t>
      </w:r>
      <w:r w:rsidRPr="00435263">
        <w:t xml:space="preserve">High </w:t>
      </w:r>
      <w:r>
        <w:t>a</w:t>
      </w:r>
      <w:r w:rsidRPr="00435263">
        <w:t xml:space="preserve">pp </w:t>
      </w:r>
      <w:r>
        <w:t>u</w:t>
      </w:r>
      <w:r w:rsidRPr="00435263">
        <w:t>ser</w:t>
      </w:r>
      <w:r>
        <w:t xml:space="preserve">, </w:t>
      </w:r>
      <w:r w:rsidRPr="00435263">
        <w:t>≥ 60 minutes/week</w:t>
      </w:r>
      <w:r>
        <w:t xml:space="preserve">; </w:t>
      </w:r>
      <w:r w:rsidRPr="00435263">
        <w:t xml:space="preserve">Low </w:t>
      </w:r>
      <w:r>
        <w:t>a</w:t>
      </w:r>
      <w:r w:rsidRPr="00435263">
        <w:t xml:space="preserve">pp </w:t>
      </w:r>
      <w:r>
        <w:t>u</w:t>
      </w:r>
      <w:r w:rsidRPr="00435263">
        <w:t>ser</w:t>
      </w:r>
      <w:r>
        <w:t xml:space="preserve">, </w:t>
      </w:r>
      <w:r w:rsidRPr="00435263">
        <w:t>&lt; 60 minutes/week</w:t>
      </w:r>
      <w:r>
        <w:t xml:space="preserve">; T1, baseline; </w:t>
      </w:r>
      <w:r w:rsidRPr="00EC1726">
        <w:t xml:space="preserve">T2, immediately </w:t>
      </w:r>
      <w:r>
        <w:t xml:space="preserve">after 6-week </w:t>
      </w:r>
      <w:r w:rsidRPr="00EC1726">
        <w:t xml:space="preserve">intervention; T3, </w:t>
      </w:r>
      <w:r>
        <w:t xml:space="preserve">2 </w:t>
      </w:r>
      <w:r w:rsidRPr="00EC1726">
        <w:t xml:space="preserve">weeks </w:t>
      </w:r>
      <w:r>
        <w:t xml:space="preserve">after </w:t>
      </w:r>
      <w:r w:rsidRPr="00EC1726">
        <w:t>T2</w:t>
      </w:r>
      <w:r>
        <w:t>.</w:t>
      </w:r>
    </w:p>
    <w:p w14:paraId="2104BE13" w14:textId="02299FC6" w:rsidR="003326AF" w:rsidRDefault="00A73B1C" w:rsidP="00A73B1C">
      <w:pPr>
        <w:widowControl w:val="0"/>
        <w:spacing w:line="240" w:lineRule="auto"/>
      </w:pPr>
      <w:r w:rsidRPr="00EC1726">
        <w:rPr>
          <w:vertAlign w:val="superscript"/>
        </w:rPr>
        <w:t>a</w:t>
      </w:r>
      <w:r w:rsidRPr="00EC1726">
        <w:t xml:space="preserve">Functional Assessment of Cancer Therapy–Breast (FACT-B); </w:t>
      </w:r>
      <w:r w:rsidRPr="00EC1726">
        <w:rPr>
          <w:vertAlign w:val="superscript"/>
        </w:rPr>
        <w:t>b</w:t>
      </w:r>
      <w:r w:rsidRPr="00EC1726">
        <w:t xml:space="preserve">Breast Cancer Prevention Trial (BCPT); </w:t>
      </w:r>
      <w:r w:rsidRPr="00EC1726">
        <w:rPr>
          <w:vertAlign w:val="superscript"/>
        </w:rPr>
        <w:t>c</w:t>
      </w:r>
      <w:r w:rsidRPr="00EC1726">
        <w:t xml:space="preserve">Impact of Events Scale (IES); </w:t>
      </w:r>
      <w:r w:rsidRPr="00EC1726">
        <w:rPr>
          <w:vertAlign w:val="superscript"/>
        </w:rPr>
        <w:t>d</w:t>
      </w:r>
      <w:r w:rsidRPr="00EC1726">
        <w:t xml:space="preserve">Communication and Attitudinal Self-Efficacy scale for cancer (CASE-cancer); </w:t>
      </w:r>
      <w:r w:rsidRPr="00EC1726">
        <w:rPr>
          <w:vertAlign w:val="superscript"/>
        </w:rPr>
        <w:t>e</w:t>
      </w:r>
      <w:r w:rsidRPr="00EC1726">
        <w:t xml:space="preserve">Knowledge about Breast Cancer questionnaire; </w:t>
      </w:r>
      <w:r w:rsidRPr="00EC1726">
        <w:rPr>
          <w:vertAlign w:val="superscript"/>
        </w:rPr>
        <w:t>f</w:t>
      </w:r>
      <w:r w:rsidRPr="00EC1726">
        <w:t xml:space="preserve">Higher scores indicate better outcomes (i.e., domains of well-being, self-efficacy, knowledge); </w:t>
      </w:r>
      <w:r w:rsidRPr="00EC1726">
        <w:rPr>
          <w:vertAlign w:val="superscript"/>
        </w:rPr>
        <w:t>g</w:t>
      </w:r>
      <w:r w:rsidRPr="00EC1726">
        <w:t xml:space="preserve">Higher scores indicate worse outcomes (i.e., symptom burden, cancer-specific distress). </w:t>
      </w:r>
    </w:p>
    <w:sectPr w:rsidR="003326AF" w:rsidSect="00A73B1C">
      <w:pgSz w:w="12240" w:h="15840"/>
      <w:pgMar w:top="1440" w:right="1368" w:bottom="1440" w:left="13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os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73"/>
    <w:rsid w:val="0000034E"/>
    <w:rsid w:val="00001FA2"/>
    <w:rsid w:val="000145BC"/>
    <w:rsid w:val="00015234"/>
    <w:rsid w:val="000454D2"/>
    <w:rsid w:val="00051F01"/>
    <w:rsid w:val="0008609E"/>
    <w:rsid w:val="000A3BDD"/>
    <w:rsid w:val="000A449D"/>
    <w:rsid w:val="000E4F0A"/>
    <w:rsid w:val="0012314F"/>
    <w:rsid w:val="00125B1D"/>
    <w:rsid w:val="001402F7"/>
    <w:rsid w:val="00143828"/>
    <w:rsid w:val="001647D5"/>
    <w:rsid w:val="00166CA1"/>
    <w:rsid w:val="00180C25"/>
    <w:rsid w:val="001A0F2E"/>
    <w:rsid w:val="001A0FB2"/>
    <w:rsid w:val="001D497C"/>
    <w:rsid w:val="001D6E2D"/>
    <w:rsid w:val="001F0E6F"/>
    <w:rsid w:val="002265E2"/>
    <w:rsid w:val="00261B38"/>
    <w:rsid w:val="002B01F2"/>
    <w:rsid w:val="003200AB"/>
    <w:rsid w:val="0033110C"/>
    <w:rsid w:val="003401B6"/>
    <w:rsid w:val="0034298D"/>
    <w:rsid w:val="00352AFD"/>
    <w:rsid w:val="003561C5"/>
    <w:rsid w:val="00357D29"/>
    <w:rsid w:val="00366506"/>
    <w:rsid w:val="003677DC"/>
    <w:rsid w:val="003917AD"/>
    <w:rsid w:val="00395D7C"/>
    <w:rsid w:val="003A647C"/>
    <w:rsid w:val="003C5AF8"/>
    <w:rsid w:val="003D522A"/>
    <w:rsid w:val="004145C4"/>
    <w:rsid w:val="00423D9C"/>
    <w:rsid w:val="00425828"/>
    <w:rsid w:val="00430890"/>
    <w:rsid w:val="00451A91"/>
    <w:rsid w:val="004576A9"/>
    <w:rsid w:val="0047740E"/>
    <w:rsid w:val="004A6DCC"/>
    <w:rsid w:val="004B1AB9"/>
    <w:rsid w:val="004C144D"/>
    <w:rsid w:val="004E0807"/>
    <w:rsid w:val="004E0FC0"/>
    <w:rsid w:val="004F574B"/>
    <w:rsid w:val="005300B2"/>
    <w:rsid w:val="0055378E"/>
    <w:rsid w:val="00555F04"/>
    <w:rsid w:val="005840D0"/>
    <w:rsid w:val="00585039"/>
    <w:rsid w:val="005954D3"/>
    <w:rsid w:val="00595F86"/>
    <w:rsid w:val="005A0FC9"/>
    <w:rsid w:val="005D767F"/>
    <w:rsid w:val="00616677"/>
    <w:rsid w:val="00616B1D"/>
    <w:rsid w:val="0064437D"/>
    <w:rsid w:val="006545F8"/>
    <w:rsid w:val="0065506A"/>
    <w:rsid w:val="0065547A"/>
    <w:rsid w:val="00666626"/>
    <w:rsid w:val="006C3DBB"/>
    <w:rsid w:val="006C50AD"/>
    <w:rsid w:val="006D6E40"/>
    <w:rsid w:val="00712BFF"/>
    <w:rsid w:val="00733AD2"/>
    <w:rsid w:val="0074091B"/>
    <w:rsid w:val="007470C5"/>
    <w:rsid w:val="00763E78"/>
    <w:rsid w:val="00780E83"/>
    <w:rsid w:val="00782D70"/>
    <w:rsid w:val="007945E0"/>
    <w:rsid w:val="007C1973"/>
    <w:rsid w:val="007D20DF"/>
    <w:rsid w:val="007D2F84"/>
    <w:rsid w:val="007E2D63"/>
    <w:rsid w:val="00816DCB"/>
    <w:rsid w:val="00822B82"/>
    <w:rsid w:val="00826D9F"/>
    <w:rsid w:val="00841EF5"/>
    <w:rsid w:val="00845D02"/>
    <w:rsid w:val="00850001"/>
    <w:rsid w:val="008531AA"/>
    <w:rsid w:val="00894D8E"/>
    <w:rsid w:val="008972DC"/>
    <w:rsid w:val="008A2AE7"/>
    <w:rsid w:val="008C5FBE"/>
    <w:rsid w:val="008C6747"/>
    <w:rsid w:val="008D067F"/>
    <w:rsid w:val="008D1CE8"/>
    <w:rsid w:val="008D1F8D"/>
    <w:rsid w:val="008D4DF3"/>
    <w:rsid w:val="008F45CC"/>
    <w:rsid w:val="009026AB"/>
    <w:rsid w:val="0091159F"/>
    <w:rsid w:val="00925DC4"/>
    <w:rsid w:val="00952399"/>
    <w:rsid w:val="009575B9"/>
    <w:rsid w:val="00972531"/>
    <w:rsid w:val="00A02381"/>
    <w:rsid w:val="00A35C22"/>
    <w:rsid w:val="00A4560B"/>
    <w:rsid w:val="00A47FB4"/>
    <w:rsid w:val="00A53996"/>
    <w:rsid w:val="00A61025"/>
    <w:rsid w:val="00A67E46"/>
    <w:rsid w:val="00A73B1C"/>
    <w:rsid w:val="00AA0B94"/>
    <w:rsid w:val="00AA6BA6"/>
    <w:rsid w:val="00AC4B27"/>
    <w:rsid w:val="00AE6378"/>
    <w:rsid w:val="00AE6D88"/>
    <w:rsid w:val="00B1378B"/>
    <w:rsid w:val="00B13BF0"/>
    <w:rsid w:val="00B3551B"/>
    <w:rsid w:val="00B51737"/>
    <w:rsid w:val="00B661D2"/>
    <w:rsid w:val="00B84364"/>
    <w:rsid w:val="00B85CFD"/>
    <w:rsid w:val="00B906A9"/>
    <w:rsid w:val="00B973EE"/>
    <w:rsid w:val="00BB176C"/>
    <w:rsid w:val="00BD763B"/>
    <w:rsid w:val="00BE715F"/>
    <w:rsid w:val="00C0422A"/>
    <w:rsid w:val="00C13EBC"/>
    <w:rsid w:val="00C36F17"/>
    <w:rsid w:val="00C61187"/>
    <w:rsid w:val="00CE1C60"/>
    <w:rsid w:val="00CE5B73"/>
    <w:rsid w:val="00CF29D6"/>
    <w:rsid w:val="00CF4765"/>
    <w:rsid w:val="00CF78DB"/>
    <w:rsid w:val="00D10FBC"/>
    <w:rsid w:val="00D20F82"/>
    <w:rsid w:val="00D215CF"/>
    <w:rsid w:val="00D41995"/>
    <w:rsid w:val="00D42300"/>
    <w:rsid w:val="00D526C6"/>
    <w:rsid w:val="00D6049C"/>
    <w:rsid w:val="00D61019"/>
    <w:rsid w:val="00D62694"/>
    <w:rsid w:val="00D6521D"/>
    <w:rsid w:val="00D71747"/>
    <w:rsid w:val="00D774C3"/>
    <w:rsid w:val="00DB3C34"/>
    <w:rsid w:val="00DC04B3"/>
    <w:rsid w:val="00DD6BD1"/>
    <w:rsid w:val="00DE5DA6"/>
    <w:rsid w:val="00DF3EEC"/>
    <w:rsid w:val="00E014FE"/>
    <w:rsid w:val="00E11E57"/>
    <w:rsid w:val="00E307D2"/>
    <w:rsid w:val="00E41DA5"/>
    <w:rsid w:val="00E522B8"/>
    <w:rsid w:val="00E55C62"/>
    <w:rsid w:val="00E745D4"/>
    <w:rsid w:val="00E74F12"/>
    <w:rsid w:val="00E96420"/>
    <w:rsid w:val="00EA16F2"/>
    <w:rsid w:val="00EB2F50"/>
    <w:rsid w:val="00EB5E7A"/>
    <w:rsid w:val="00EC7F4F"/>
    <w:rsid w:val="00F7145E"/>
    <w:rsid w:val="00F74633"/>
    <w:rsid w:val="00F8344E"/>
    <w:rsid w:val="00FB5B82"/>
    <w:rsid w:val="00FC579D"/>
    <w:rsid w:val="00FE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C8707"/>
  <w15:chartTrackingRefBased/>
  <w15:docId w15:val="{00694B76-7A27-5548-848D-F7598D64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973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973"/>
    <w:rPr>
      <w:rFonts w:ascii="Times New Roman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30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0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53</Characters>
  <Application>Microsoft Office Word</Application>
  <DocSecurity>0</DocSecurity>
  <Lines>34</Lines>
  <Paragraphs>14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Baik</cp:lastModifiedBy>
  <cp:revision>3</cp:revision>
  <dcterms:created xsi:type="dcterms:W3CDTF">2020-11-22T00:52:00Z</dcterms:created>
  <dcterms:modified xsi:type="dcterms:W3CDTF">2020-11-22T00:55:00Z</dcterms:modified>
</cp:coreProperties>
</file>